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9ADAB6" w14:textId="3AC577F2" w:rsidR="00E40D3F" w:rsidRDefault="0087675B" w:rsidP="00E40D3F">
      <w:pPr>
        <w:jc w:val="center"/>
        <w:rPr>
          <w:rFonts w:cstheme="minorHAnsi"/>
          <w:b/>
          <w:sz w:val="24"/>
          <w:szCs w:val="24"/>
        </w:rPr>
      </w:pPr>
      <w:r w:rsidRPr="00755E68">
        <w:rPr>
          <w:rFonts w:cstheme="minorHAnsi"/>
          <w:b/>
          <w:sz w:val="24"/>
          <w:szCs w:val="24"/>
        </w:rPr>
        <w:t>Figure 3.</w:t>
      </w:r>
    </w:p>
    <w:p w14:paraId="60616878" w14:textId="4497541C" w:rsidR="0087675B" w:rsidRPr="00755E68" w:rsidRDefault="0087675B" w:rsidP="00E40D3F">
      <w:pPr>
        <w:jc w:val="center"/>
        <w:rPr>
          <w:rFonts w:cstheme="minorHAnsi"/>
          <w:b/>
          <w:sz w:val="24"/>
          <w:szCs w:val="24"/>
        </w:rPr>
      </w:pPr>
      <w:r w:rsidRPr="00755E68">
        <w:rPr>
          <w:rFonts w:cstheme="minorHAnsi"/>
          <w:b/>
          <w:sz w:val="24"/>
          <w:szCs w:val="24"/>
        </w:rPr>
        <w:t>Auditory event related field potentials (ERPs) recorded simultaneously in the MCN and v</w:t>
      </w:r>
      <w:r w:rsidR="00E40D3F">
        <w:rPr>
          <w:rFonts w:cstheme="minorHAnsi"/>
          <w:b/>
          <w:sz w:val="24"/>
          <w:szCs w:val="24"/>
        </w:rPr>
        <w:t>l</w:t>
      </w:r>
      <w:r w:rsidRPr="00755E68">
        <w:rPr>
          <w:rFonts w:cstheme="minorHAnsi"/>
          <w:b/>
          <w:sz w:val="24"/>
          <w:szCs w:val="24"/>
        </w:rPr>
        <w:t>PAG during extinction.</w:t>
      </w:r>
    </w:p>
    <w:tbl>
      <w:tblPr>
        <w:tblW w:w="9067" w:type="dxa"/>
        <w:tblInd w:w="-20" w:type="dxa"/>
        <w:tblLook w:val="04A0" w:firstRow="1" w:lastRow="0" w:firstColumn="1" w:lastColumn="0" w:noHBand="0" w:noVBand="1"/>
      </w:tblPr>
      <w:tblGrid>
        <w:gridCol w:w="1154"/>
        <w:gridCol w:w="985"/>
        <w:gridCol w:w="222"/>
        <w:gridCol w:w="983"/>
        <w:gridCol w:w="984"/>
        <w:gridCol w:w="222"/>
        <w:gridCol w:w="1153"/>
        <w:gridCol w:w="1154"/>
        <w:gridCol w:w="222"/>
        <w:gridCol w:w="1153"/>
        <w:gridCol w:w="984"/>
      </w:tblGrid>
      <w:tr w:rsidR="0087675B" w:rsidRPr="00755E68" w14:paraId="19CB2549" w14:textId="77777777" w:rsidTr="00BD0085">
        <w:trPr>
          <w:trHeight w:val="942"/>
        </w:trPr>
        <w:tc>
          <w:tcPr>
            <w:tcW w:w="9067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1AD05" w14:textId="53E6267B" w:rsidR="0087675B" w:rsidRPr="00755E68" w:rsidRDefault="0087675B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55E6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 xml:space="preserve">C </w:t>
            </w:r>
            <w:r w:rsidR="009F036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and</w:t>
            </w:r>
            <w:r w:rsidRPr="00755E6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 xml:space="preserve"> D</w:t>
            </w:r>
            <w:r w:rsidR="003C42BA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.</w:t>
            </w:r>
            <w:r w:rsidR="009F036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755E6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 xml:space="preserve">ERPs peak to peak amplitude. </w:t>
            </w:r>
          </w:p>
          <w:p w14:paraId="39876219" w14:textId="51DB6EA5" w:rsidR="0087675B" w:rsidRPr="00755E68" w:rsidRDefault="0087675B" w:rsidP="00E40D3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ndividual data points showing mean peak to peak amplitude (µV) of ERPs recorded at CS+ onset and offset in EE versus LE</w:t>
            </w:r>
            <w:r w:rsidR="00AA076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</w:t>
            </w:r>
          </w:p>
        </w:tc>
      </w:tr>
      <w:tr w:rsidR="0087675B" w:rsidRPr="00755E68" w14:paraId="0FCD8BA5" w14:textId="77777777" w:rsidTr="00BD0085">
        <w:trPr>
          <w:trHeight w:val="347"/>
        </w:trPr>
        <w:tc>
          <w:tcPr>
            <w:tcW w:w="213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6230F2" w14:textId="77777777" w:rsidR="0087675B" w:rsidRPr="00755E68" w:rsidRDefault="0087675B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55E6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MCN CS+ onset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C7C12" w14:textId="77777777" w:rsidR="0087675B" w:rsidRPr="00755E68" w:rsidRDefault="0087675B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6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30954E" w14:textId="6A308056" w:rsidR="0087675B" w:rsidRPr="00755E68" w:rsidRDefault="0087675B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55E6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v</w:t>
            </w:r>
            <w:r w:rsidR="00AA076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  <w:r w:rsidRPr="00755E6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PAG  CS+ onset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CB837" w14:textId="77777777" w:rsidR="0087675B" w:rsidRPr="00755E68" w:rsidRDefault="0087675B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93D885" w14:textId="77777777" w:rsidR="0087675B" w:rsidRPr="00755E68" w:rsidRDefault="0087675B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55E6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MCN CS+ offset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6252E" w14:textId="77777777" w:rsidR="0087675B" w:rsidRPr="00755E68" w:rsidRDefault="0087675B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3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2D3EC3" w14:textId="61B85F9F" w:rsidR="0087675B" w:rsidRPr="00755E68" w:rsidRDefault="0087675B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55E6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v</w:t>
            </w:r>
            <w:r w:rsidR="00AA076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  <w:r w:rsidRPr="00755E6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PAG CS+ offset</w:t>
            </w:r>
          </w:p>
        </w:tc>
      </w:tr>
      <w:tr w:rsidR="0087675B" w:rsidRPr="00755E68" w14:paraId="50C00A52" w14:textId="77777777" w:rsidTr="00BD0085">
        <w:trPr>
          <w:trHeight w:val="330"/>
        </w:trPr>
        <w:tc>
          <w:tcPr>
            <w:tcW w:w="1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2F362" w14:textId="77777777" w:rsidR="0087675B" w:rsidRPr="00755E68" w:rsidRDefault="0087675B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E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FEA84" w14:textId="77777777" w:rsidR="0087675B" w:rsidRPr="00755E68" w:rsidRDefault="0087675B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LE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4A3B9" w14:textId="77777777" w:rsidR="0087675B" w:rsidRPr="00755E68" w:rsidRDefault="0087675B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9948B" w14:textId="77777777" w:rsidR="0087675B" w:rsidRPr="00755E68" w:rsidRDefault="0087675B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EE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49C5F" w14:textId="77777777" w:rsidR="0087675B" w:rsidRPr="00755E68" w:rsidRDefault="0087675B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LE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FB65D" w14:textId="77777777" w:rsidR="0087675B" w:rsidRPr="00755E68" w:rsidRDefault="0087675B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3DD0F" w14:textId="77777777" w:rsidR="0087675B" w:rsidRPr="00755E68" w:rsidRDefault="0087675B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EE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46907" w14:textId="77777777" w:rsidR="0087675B" w:rsidRPr="00755E68" w:rsidRDefault="0087675B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LE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E36EA" w14:textId="77777777" w:rsidR="0087675B" w:rsidRPr="00755E68" w:rsidRDefault="0087675B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D9522" w14:textId="77777777" w:rsidR="0087675B" w:rsidRPr="00755E68" w:rsidRDefault="0087675B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EE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F294C" w14:textId="77777777" w:rsidR="0087675B" w:rsidRPr="00755E68" w:rsidRDefault="0087675B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LE</w:t>
            </w:r>
          </w:p>
        </w:tc>
      </w:tr>
      <w:tr w:rsidR="0087675B" w:rsidRPr="00755E68" w14:paraId="44D9ECA4" w14:textId="77777777" w:rsidTr="00BD0085">
        <w:trPr>
          <w:trHeight w:val="330"/>
        </w:trPr>
        <w:tc>
          <w:tcPr>
            <w:tcW w:w="1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8D117" w14:textId="77777777" w:rsidR="0087675B" w:rsidRPr="00755E68" w:rsidRDefault="0087675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240.7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A4F5F" w14:textId="77777777" w:rsidR="0087675B" w:rsidRPr="00755E68" w:rsidRDefault="0087675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274.23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3DEA2" w14:textId="77777777" w:rsidR="0087675B" w:rsidRPr="00755E68" w:rsidRDefault="0087675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0AEA3" w14:textId="77777777" w:rsidR="0087675B" w:rsidRPr="00755E68" w:rsidRDefault="0087675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282.6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88F7D" w14:textId="77777777" w:rsidR="0087675B" w:rsidRPr="00755E68" w:rsidRDefault="0087675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288.30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573F1" w14:textId="77777777" w:rsidR="0087675B" w:rsidRPr="00755E68" w:rsidRDefault="0087675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DD3F9" w14:textId="77777777" w:rsidR="0087675B" w:rsidRPr="00755E68" w:rsidRDefault="0087675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268.9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9AEC1" w14:textId="77777777" w:rsidR="0087675B" w:rsidRPr="00755E68" w:rsidRDefault="0087675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249.07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1FDE6" w14:textId="77777777" w:rsidR="0087675B" w:rsidRPr="00755E68" w:rsidRDefault="0087675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64DF4" w14:textId="77777777" w:rsidR="0087675B" w:rsidRPr="00755E68" w:rsidRDefault="0087675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219.4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9449B" w14:textId="77777777" w:rsidR="0087675B" w:rsidRPr="00755E68" w:rsidRDefault="0087675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203.02</w:t>
            </w:r>
          </w:p>
        </w:tc>
      </w:tr>
      <w:tr w:rsidR="0087675B" w:rsidRPr="00755E68" w14:paraId="6A98CA11" w14:textId="77777777" w:rsidTr="00BD0085">
        <w:trPr>
          <w:trHeight w:val="330"/>
        </w:trPr>
        <w:tc>
          <w:tcPr>
            <w:tcW w:w="1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82392" w14:textId="77777777" w:rsidR="0087675B" w:rsidRPr="00755E68" w:rsidRDefault="0087675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208.5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989A2" w14:textId="77777777" w:rsidR="0087675B" w:rsidRPr="00755E68" w:rsidRDefault="0087675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63.84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1CD6B" w14:textId="77777777" w:rsidR="0087675B" w:rsidRPr="00755E68" w:rsidRDefault="0087675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232E0" w14:textId="77777777" w:rsidR="0087675B" w:rsidRPr="00755E68" w:rsidRDefault="0087675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310.5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68D45" w14:textId="77777777" w:rsidR="0087675B" w:rsidRPr="00755E68" w:rsidRDefault="0087675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73.2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67E5C" w14:textId="77777777" w:rsidR="0087675B" w:rsidRPr="00755E68" w:rsidRDefault="0087675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A77A6" w14:textId="77777777" w:rsidR="0087675B" w:rsidRPr="00755E68" w:rsidRDefault="0087675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362.09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CE82E" w14:textId="77777777" w:rsidR="0087675B" w:rsidRPr="00755E68" w:rsidRDefault="0087675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270.00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4147C" w14:textId="77777777" w:rsidR="0087675B" w:rsidRPr="00755E68" w:rsidRDefault="0087675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2C8D8" w14:textId="77777777" w:rsidR="0087675B" w:rsidRPr="00755E68" w:rsidRDefault="0087675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594.1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FBA3F" w14:textId="77777777" w:rsidR="0087675B" w:rsidRPr="00755E68" w:rsidRDefault="0087675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327.93</w:t>
            </w:r>
          </w:p>
        </w:tc>
      </w:tr>
      <w:tr w:rsidR="0087675B" w:rsidRPr="00755E68" w14:paraId="25E3B49A" w14:textId="77777777" w:rsidTr="00BD0085">
        <w:trPr>
          <w:trHeight w:val="330"/>
        </w:trPr>
        <w:tc>
          <w:tcPr>
            <w:tcW w:w="1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CDD73" w14:textId="77777777" w:rsidR="0087675B" w:rsidRPr="00755E68" w:rsidRDefault="0087675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489.0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82E23" w14:textId="77777777" w:rsidR="0087675B" w:rsidRPr="00755E68" w:rsidRDefault="0087675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251.28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ED8BF" w14:textId="77777777" w:rsidR="0087675B" w:rsidRPr="00755E68" w:rsidRDefault="0087675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DF4AD" w14:textId="77777777" w:rsidR="0087675B" w:rsidRPr="00755E68" w:rsidRDefault="0087675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636.2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049CC" w14:textId="77777777" w:rsidR="0087675B" w:rsidRPr="00755E68" w:rsidRDefault="0087675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396.86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CC62" w14:textId="77777777" w:rsidR="0087675B" w:rsidRPr="00755E68" w:rsidRDefault="0087675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CAB0F" w14:textId="77777777" w:rsidR="0087675B" w:rsidRPr="00755E68" w:rsidRDefault="0087675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299.1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B4805" w14:textId="77777777" w:rsidR="0087675B" w:rsidRPr="00755E68" w:rsidRDefault="0087675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81.92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6E565" w14:textId="77777777" w:rsidR="0087675B" w:rsidRPr="00755E68" w:rsidRDefault="0087675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B3E04" w14:textId="77777777" w:rsidR="0087675B" w:rsidRPr="00755E68" w:rsidRDefault="0087675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336.7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6EFA0" w14:textId="77777777" w:rsidR="0087675B" w:rsidRPr="00755E68" w:rsidRDefault="0087675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70.09</w:t>
            </w:r>
          </w:p>
        </w:tc>
      </w:tr>
      <w:tr w:rsidR="0087675B" w:rsidRPr="00755E68" w14:paraId="2609733C" w14:textId="77777777" w:rsidTr="00BD0085">
        <w:trPr>
          <w:trHeight w:val="330"/>
        </w:trPr>
        <w:tc>
          <w:tcPr>
            <w:tcW w:w="1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44BF1" w14:textId="77777777" w:rsidR="0087675B" w:rsidRPr="00755E68" w:rsidRDefault="0087675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367.9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227C7" w14:textId="77777777" w:rsidR="0087675B" w:rsidRPr="00755E68" w:rsidRDefault="0087675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58.10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CE537" w14:textId="77777777" w:rsidR="0087675B" w:rsidRPr="00755E68" w:rsidRDefault="0087675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26CC9" w14:textId="77777777" w:rsidR="0087675B" w:rsidRPr="00755E68" w:rsidRDefault="0087675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419.1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433E2" w14:textId="77777777" w:rsidR="0087675B" w:rsidRPr="00755E68" w:rsidRDefault="0087675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318.87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74F47" w14:textId="77777777" w:rsidR="0087675B" w:rsidRPr="00755E68" w:rsidRDefault="0087675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91908" w14:textId="77777777" w:rsidR="0087675B" w:rsidRPr="00755E68" w:rsidRDefault="0087675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573.09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21142" w14:textId="77777777" w:rsidR="0087675B" w:rsidRPr="00755E68" w:rsidRDefault="0087675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409.15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D0A83" w14:textId="77777777" w:rsidR="0087675B" w:rsidRPr="00755E68" w:rsidRDefault="0087675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90F0B" w14:textId="77777777" w:rsidR="0087675B" w:rsidRPr="00755E68" w:rsidRDefault="0087675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390.9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2EF77" w14:textId="77777777" w:rsidR="0087675B" w:rsidRPr="00755E68" w:rsidRDefault="0087675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272.57</w:t>
            </w:r>
          </w:p>
        </w:tc>
      </w:tr>
      <w:tr w:rsidR="0087675B" w:rsidRPr="00755E68" w14:paraId="2E917175" w14:textId="77777777" w:rsidTr="00BD0085">
        <w:trPr>
          <w:trHeight w:val="330"/>
        </w:trPr>
        <w:tc>
          <w:tcPr>
            <w:tcW w:w="1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697D1" w14:textId="77777777" w:rsidR="0087675B" w:rsidRPr="00755E68" w:rsidRDefault="0087675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010.6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B10A8" w14:textId="77777777" w:rsidR="0087675B" w:rsidRPr="00755E68" w:rsidRDefault="0087675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740.2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ACDCF" w14:textId="77777777" w:rsidR="0087675B" w:rsidRPr="00755E68" w:rsidRDefault="0087675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62A55" w14:textId="77777777" w:rsidR="0087675B" w:rsidRPr="00755E68" w:rsidRDefault="0087675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958.5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2D833" w14:textId="77777777" w:rsidR="0087675B" w:rsidRPr="00755E68" w:rsidRDefault="0087675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700.98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CD46C" w14:textId="77777777" w:rsidR="0087675B" w:rsidRPr="00755E68" w:rsidRDefault="0087675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E2068" w14:textId="77777777" w:rsidR="0087675B" w:rsidRPr="00755E68" w:rsidRDefault="0087675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375.44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E0236" w14:textId="77777777" w:rsidR="0087675B" w:rsidRPr="00755E68" w:rsidRDefault="0087675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085.43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78F95" w14:textId="77777777" w:rsidR="0087675B" w:rsidRPr="00755E68" w:rsidRDefault="0087675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C2949" w14:textId="77777777" w:rsidR="0087675B" w:rsidRPr="00755E68" w:rsidRDefault="0087675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085.6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8AD69" w14:textId="77777777" w:rsidR="0087675B" w:rsidRPr="00755E68" w:rsidRDefault="0087675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806.04</w:t>
            </w:r>
          </w:p>
        </w:tc>
      </w:tr>
      <w:tr w:rsidR="0087675B" w:rsidRPr="00755E68" w14:paraId="1C9CE95C" w14:textId="77777777" w:rsidTr="00BD0085">
        <w:trPr>
          <w:trHeight w:val="330"/>
        </w:trPr>
        <w:tc>
          <w:tcPr>
            <w:tcW w:w="1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A66F4" w14:textId="77777777" w:rsidR="0087675B" w:rsidRPr="00755E68" w:rsidRDefault="0087675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212.5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C6320" w14:textId="77777777" w:rsidR="0087675B" w:rsidRPr="00755E68" w:rsidRDefault="0087675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267.98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9D37" w14:textId="77777777" w:rsidR="0087675B" w:rsidRPr="00755E68" w:rsidRDefault="0087675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3119D" w14:textId="77777777" w:rsidR="0087675B" w:rsidRPr="00755E68" w:rsidRDefault="0087675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399.6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76438" w14:textId="77777777" w:rsidR="0087675B" w:rsidRPr="00755E68" w:rsidRDefault="0087675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630.04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C63F4" w14:textId="77777777" w:rsidR="0087675B" w:rsidRPr="00755E68" w:rsidRDefault="0087675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3620B" w14:textId="77777777" w:rsidR="0087675B" w:rsidRPr="00755E68" w:rsidRDefault="0087675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345.0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50C6D" w14:textId="77777777" w:rsidR="0087675B" w:rsidRPr="00755E68" w:rsidRDefault="0087675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387.65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A6F91" w14:textId="77777777" w:rsidR="0087675B" w:rsidRPr="00755E68" w:rsidRDefault="0087675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6C979" w14:textId="77777777" w:rsidR="0087675B" w:rsidRPr="00755E68" w:rsidRDefault="0087675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494.6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BD87C" w14:textId="77777777" w:rsidR="0087675B" w:rsidRPr="00755E68" w:rsidRDefault="0087675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247.05</w:t>
            </w:r>
          </w:p>
        </w:tc>
      </w:tr>
    </w:tbl>
    <w:p w14:paraId="4AB13FDE" w14:textId="77777777" w:rsidR="0087675B" w:rsidRPr="00755E68" w:rsidRDefault="0087675B" w:rsidP="0087675B">
      <w:pPr>
        <w:rPr>
          <w:rFonts w:cstheme="minorHAnsi"/>
        </w:rPr>
      </w:pPr>
    </w:p>
    <w:tbl>
      <w:tblPr>
        <w:tblW w:w="1824" w:type="dxa"/>
        <w:tblLook w:val="04A0" w:firstRow="1" w:lastRow="0" w:firstColumn="1" w:lastColumn="0" w:noHBand="0" w:noVBand="1"/>
      </w:tblPr>
      <w:tblGrid>
        <w:gridCol w:w="864"/>
        <w:gridCol w:w="710"/>
        <w:gridCol w:w="941"/>
        <w:gridCol w:w="1053"/>
        <w:gridCol w:w="222"/>
        <w:gridCol w:w="864"/>
        <w:gridCol w:w="710"/>
        <w:gridCol w:w="830"/>
        <w:gridCol w:w="1053"/>
      </w:tblGrid>
      <w:tr w:rsidR="0087675B" w:rsidRPr="00755E68" w14:paraId="179475A4" w14:textId="77777777" w:rsidTr="00BD0085">
        <w:trPr>
          <w:trHeight w:val="1138"/>
        </w:trPr>
        <w:tc>
          <w:tcPr>
            <w:tcW w:w="81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C1280" w14:textId="3F5F2E20" w:rsidR="0087675B" w:rsidRPr="00755E68" w:rsidRDefault="0087675B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E</w:t>
            </w:r>
            <w:r w:rsidR="003C42BA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.</w:t>
            </w:r>
            <w:r w:rsidRPr="00755E6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 Repeated measures correlation for ERPs at CS+ onset</w:t>
            </w:r>
          </w:p>
          <w:p w14:paraId="578E6CB9" w14:textId="77777777" w:rsidR="0087675B" w:rsidRPr="00755E68" w:rsidRDefault="0087675B" w:rsidP="00AA076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ndividual data points showing peak to peak amplitude (µV)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DE634" w14:textId="77777777" w:rsidR="0087675B" w:rsidRPr="00755E68" w:rsidRDefault="0087675B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81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50911" w14:textId="41795B9D" w:rsidR="0087675B" w:rsidRPr="00755E68" w:rsidRDefault="0087675B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F</w:t>
            </w:r>
            <w:r w:rsidR="003C42BA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.</w:t>
            </w:r>
            <w:r w:rsidRPr="00755E6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 Repeated measures correlation for ERPs at CS+ offset</w:t>
            </w:r>
          </w:p>
          <w:p w14:paraId="2859C983" w14:textId="77777777" w:rsidR="0087675B" w:rsidRPr="00755E68" w:rsidRDefault="0087675B" w:rsidP="00AA076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ndividual data points showing peak to peak amplitude (µV)</w:t>
            </w:r>
          </w:p>
        </w:tc>
      </w:tr>
      <w:tr w:rsidR="0087675B" w:rsidRPr="00755E68" w14:paraId="23E96B59" w14:textId="77777777" w:rsidTr="00BD0085">
        <w:trPr>
          <w:trHeight w:val="419"/>
        </w:trPr>
        <w:tc>
          <w:tcPr>
            <w:tcW w:w="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1E042" w14:textId="77777777" w:rsidR="0087675B" w:rsidRPr="00755E68" w:rsidRDefault="0087675B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Animal ID</w:t>
            </w:r>
          </w:p>
        </w:tc>
        <w:tc>
          <w:tcPr>
            <w:tcW w:w="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508FC" w14:textId="77777777" w:rsidR="0087675B" w:rsidRPr="00755E68" w:rsidRDefault="0087675B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Block n</w:t>
            </w:r>
          </w:p>
        </w:tc>
        <w:tc>
          <w:tcPr>
            <w:tcW w:w="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6908C" w14:textId="77777777" w:rsidR="0087675B" w:rsidRPr="00755E68" w:rsidRDefault="0087675B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MCN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4455D" w14:textId="77777777" w:rsidR="0087675B" w:rsidRPr="00755E68" w:rsidRDefault="0087675B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vPAG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60063" w14:textId="77777777" w:rsidR="0087675B" w:rsidRPr="00755E68" w:rsidRDefault="0087675B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9BCB1" w14:textId="77777777" w:rsidR="0087675B" w:rsidRPr="00755E68" w:rsidRDefault="0087675B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Animal ID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8AD44" w14:textId="77777777" w:rsidR="0087675B" w:rsidRPr="00755E68" w:rsidRDefault="0087675B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Block n</w:t>
            </w:r>
          </w:p>
        </w:tc>
        <w:tc>
          <w:tcPr>
            <w:tcW w:w="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BD0CF" w14:textId="77777777" w:rsidR="0087675B" w:rsidRPr="00755E68" w:rsidRDefault="0087675B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MCN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67D81" w14:textId="77777777" w:rsidR="0087675B" w:rsidRPr="00755E68" w:rsidRDefault="0087675B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vPAG</w:t>
            </w:r>
          </w:p>
        </w:tc>
      </w:tr>
      <w:tr w:rsidR="0087675B" w:rsidRPr="00755E68" w14:paraId="6A976BE6" w14:textId="77777777" w:rsidTr="00BD0085">
        <w:trPr>
          <w:trHeight w:val="399"/>
        </w:trPr>
        <w:tc>
          <w:tcPr>
            <w:tcW w:w="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7F29F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3ADEE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45A14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225.13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08A35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367.1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DE09" w14:textId="77777777" w:rsidR="0087675B" w:rsidRPr="00755E68" w:rsidRDefault="0087675B" w:rsidP="00BD008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CBD63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A48B1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3A450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368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36E32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361.6</w:t>
            </w:r>
          </w:p>
        </w:tc>
      </w:tr>
      <w:tr w:rsidR="0087675B" w:rsidRPr="00755E68" w14:paraId="5462B570" w14:textId="77777777" w:rsidTr="00BD0085">
        <w:trPr>
          <w:trHeight w:val="399"/>
        </w:trPr>
        <w:tc>
          <w:tcPr>
            <w:tcW w:w="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33A6F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59308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68A87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222.39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D10BF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296.4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82F9A" w14:textId="77777777" w:rsidR="0087675B" w:rsidRPr="00755E68" w:rsidRDefault="0087675B" w:rsidP="00BD008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6F3F9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A66CE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6D463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202.22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EB502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142.77</w:t>
            </w:r>
          </w:p>
        </w:tc>
      </w:tr>
      <w:tr w:rsidR="0087675B" w:rsidRPr="00755E68" w14:paraId="7D31B916" w14:textId="77777777" w:rsidTr="00BD0085">
        <w:trPr>
          <w:trHeight w:val="399"/>
        </w:trPr>
        <w:tc>
          <w:tcPr>
            <w:tcW w:w="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76DDD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EB1DF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A71C8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246.42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BE138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347.3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BF9D6" w14:textId="77777777" w:rsidR="0087675B" w:rsidRPr="00755E68" w:rsidRDefault="0087675B" w:rsidP="00BD008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C4E12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C05BF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537F1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449.7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0044C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338.2</w:t>
            </w:r>
          </w:p>
        </w:tc>
      </w:tr>
      <w:tr w:rsidR="0087675B" w:rsidRPr="00755E68" w14:paraId="5C425F8D" w14:textId="77777777" w:rsidTr="00BD0085">
        <w:trPr>
          <w:trHeight w:val="399"/>
        </w:trPr>
        <w:tc>
          <w:tcPr>
            <w:tcW w:w="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68D41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5F803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  <w:tc>
          <w:tcPr>
            <w:tcW w:w="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87F9B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334.37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42218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282.15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C2D1" w14:textId="77777777" w:rsidR="0087675B" w:rsidRPr="00755E68" w:rsidRDefault="0087675B" w:rsidP="00BD008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AAC6F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5F65E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  <w:tc>
          <w:tcPr>
            <w:tcW w:w="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93809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368.2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77A79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321.6</w:t>
            </w:r>
          </w:p>
        </w:tc>
      </w:tr>
      <w:tr w:rsidR="0087675B" w:rsidRPr="00755E68" w14:paraId="2F4C441A" w14:textId="77777777" w:rsidTr="00BD0085">
        <w:trPr>
          <w:trHeight w:val="399"/>
        </w:trPr>
        <w:tc>
          <w:tcPr>
            <w:tcW w:w="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89E21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74622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5</w:t>
            </w:r>
          </w:p>
        </w:tc>
        <w:tc>
          <w:tcPr>
            <w:tcW w:w="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A60CB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338.8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00871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355.6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8F7A" w14:textId="77777777" w:rsidR="0087675B" w:rsidRPr="00755E68" w:rsidRDefault="0087675B" w:rsidP="00BD008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CE630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75FA5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5</w:t>
            </w:r>
          </w:p>
        </w:tc>
        <w:tc>
          <w:tcPr>
            <w:tcW w:w="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D31EF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202.22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17904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143.9</w:t>
            </w:r>
          </w:p>
        </w:tc>
      </w:tr>
      <w:tr w:rsidR="0087675B" w:rsidRPr="00755E68" w14:paraId="5DA054A1" w14:textId="77777777" w:rsidTr="00BD0085">
        <w:trPr>
          <w:trHeight w:val="399"/>
        </w:trPr>
        <w:tc>
          <w:tcPr>
            <w:tcW w:w="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D7563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D0593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B8B21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181.13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549B4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316.312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95AA1" w14:textId="77777777" w:rsidR="0087675B" w:rsidRPr="00755E68" w:rsidRDefault="0087675B" w:rsidP="00BD008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69CF8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09EB3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5133F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315.7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FFFAC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563.3</w:t>
            </w:r>
          </w:p>
        </w:tc>
      </w:tr>
      <w:tr w:rsidR="0087675B" w:rsidRPr="00755E68" w14:paraId="10E40160" w14:textId="77777777" w:rsidTr="00BD0085">
        <w:trPr>
          <w:trHeight w:val="399"/>
        </w:trPr>
        <w:tc>
          <w:tcPr>
            <w:tcW w:w="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B9AF3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43CCA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CC310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315.7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400B2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324.7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B9C3B" w14:textId="77777777" w:rsidR="0087675B" w:rsidRPr="00755E68" w:rsidRDefault="0087675B" w:rsidP="00BD008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56F08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15974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17EEB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435.3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EFE06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793.1</w:t>
            </w:r>
          </w:p>
        </w:tc>
      </w:tr>
      <w:tr w:rsidR="0087675B" w:rsidRPr="00755E68" w14:paraId="6368F381" w14:textId="77777777" w:rsidTr="00BD0085">
        <w:trPr>
          <w:trHeight w:val="399"/>
        </w:trPr>
        <w:tc>
          <w:tcPr>
            <w:tcW w:w="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58782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C5294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8D521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325.9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512E7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175.71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2FF6F" w14:textId="77777777" w:rsidR="0087675B" w:rsidRPr="00755E68" w:rsidRDefault="0087675B" w:rsidP="00BD008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E2528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45596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41E1B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327.8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3B7A5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641.2</w:t>
            </w:r>
          </w:p>
        </w:tc>
      </w:tr>
      <w:tr w:rsidR="0087675B" w:rsidRPr="00755E68" w14:paraId="60CBF4D5" w14:textId="77777777" w:rsidTr="00BD0085">
        <w:trPr>
          <w:trHeight w:val="399"/>
        </w:trPr>
        <w:tc>
          <w:tcPr>
            <w:tcW w:w="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28F67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43FB5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  <w:tc>
          <w:tcPr>
            <w:tcW w:w="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CBBB3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187.89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99DAB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146.6793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26237" w14:textId="77777777" w:rsidR="0087675B" w:rsidRPr="00755E68" w:rsidRDefault="0087675B" w:rsidP="00BD008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EC18E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43BE1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  <w:tc>
          <w:tcPr>
            <w:tcW w:w="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9F1AA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210.35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8F92C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367.83</w:t>
            </w:r>
          </w:p>
        </w:tc>
      </w:tr>
      <w:tr w:rsidR="0087675B" w:rsidRPr="00755E68" w14:paraId="2129449B" w14:textId="77777777" w:rsidTr="00BD0085">
        <w:trPr>
          <w:trHeight w:val="399"/>
        </w:trPr>
        <w:tc>
          <w:tcPr>
            <w:tcW w:w="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C8625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2E919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5</w:t>
            </w:r>
          </w:p>
        </w:tc>
        <w:tc>
          <w:tcPr>
            <w:tcW w:w="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52BA4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258.58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7F7F7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362.9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079DA" w14:textId="77777777" w:rsidR="0087675B" w:rsidRPr="00755E68" w:rsidRDefault="0087675B" w:rsidP="00BD008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F5FBC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88A56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5</w:t>
            </w:r>
          </w:p>
        </w:tc>
        <w:tc>
          <w:tcPr>
            <w:tcW w:w="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FD351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335.1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AAE9B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426.7</w:t>
            </w:r>
          </w:p>
        </w:tc>
      </w:tr>
      <w:tr w:rsidR="0087675B" w:rsidRPr="00755E68" w14:paraId="22E6FA1F" w14:textId="77777777" w:rsidTr="00BD0085">
        <w:trPr>
          <w:trHeight w:val="399"/>
        </w:trPr>
        <w:tc>
          <w:tcPr>
            <w:tcW w:w="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9AF0C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D36CE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C2F57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495.25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0E06A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675.1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E2B1D" w14:textId="77777777" w:rsidR="0087675B" w:rsidRPr="00755E68" w:rsidRDefault="0087675B" w:rsidP="00BD008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89A87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D0037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E14C8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313.24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03A3C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251.718</w:t>
            </w:r>
          </w:p>
        </w:tc>
      </w:tr>
      <w:tr w:rsidR="0087675B" w:rsidRPr="00755E68" w14:paraId="136D97F4" w14:textId="77777777" w:rsidTr="00BD0085">
        <w:trPr>
          <w:trHeight w:val="399"/>
        </w:trPr>
        <w:tc>
          <w:tcPr>
            <w:tcW w:w="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64770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F54CC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51064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461.46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2B6F4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600.5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17467" w14:textId="77777777" w:rsidR="0087675B" w:rsidRPr="00755E68" w:rsidRDefault="0087675B" w:rsidP="00BD008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B4B04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9A9C0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207AA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319.54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CC13A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332.82</w:t>
            </w:r>
          </w:p>
        </w:tc>
      </w:tr>
      <w:tr w:rsidR="0087675B" w:rsidRPr="00755E68" w14:paraId="26092C0E" w14:textId="77777777" w:rsidTr="00BD0085">
        <w:trPr>
          <w:trHeight w:val="399"/>
        </w:trPr>
        <w:tc>
          <w:tcPr>
            <w:tcW w:w="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B22DC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54D1B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BCFF5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471.5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5F153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544.3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7D8CA" w14:textId="77777777" w:rsidR="0087675B" w:rsidRPr="00755E68" w:rsidRDefault="0087675B" w:rsidP="00BD008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49CD8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1CDD4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2232C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348.8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C0ADA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268.86</w:t>
            </w:r>
          </w:p>
        </w:tc>
      </w:tr>
      <w:tr w:rsidR="0087675B" w:rsidRPr="00755E68" w14:paraId="73808DD4" w14:textId="77777777" w:rsidTr="00BD0085">
        <w:trPr>
          <w:trHeight w:val="399"/>
        </w:trPr>
        <w:tc>
          <w:tcPr>
            <w:tcW w:w="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BED47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A8E9E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  <w:tc>
          <w:tcPr>
            <w:tcW w:w="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E045D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231.62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A29C4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294.89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13712" w14:textId="77777777" w:rsidR="0087675B" w:rsidRPr="00755E68" w:rsidRDefault="0087675B" w:rsidP="00BD008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A7278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669FD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  <w:tc>
          <w:tcPr>
            <w:tcW w:w="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D0D9E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93.17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01FCC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266.7784</w:t>
            </w:r>
          </w:p>
        </w:tc>
      </w:tr>
      <w:tr w:rsidR="0087675B" w:rsidRPr="00755E68" w14:paraId="491C08CA" w14:textId="77777777" w:rsidTr="00BD0085">
        <w:trPr>
          <w:trHeight w:val="399"/>
        </w:trPr>
        <w:tc>
          <w:tcPr>
            <w:tcW w:w="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DEB1D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17CFE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5</w:t>
            </w:r>
          </w:p>
        </w:tc>
        <w:tc>
          <w:tcPr>
            <w:tcW w:w="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504BA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333.3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30EFD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460.7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2DB52" w14:textId="77777777" w:rsidR="0087675B" w:rsidRPr="00755E68" w:rsidRDefault="0087675B" w:rsidP="00BD008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4C9B6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AF454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5</w:t>
            </w:r>
          </w:p>
        </w:tc>
        <w:tc>
          <w:tcPr>
            <w:tcW w:w="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C109B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259.3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5FF32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184.37</w:t>
            </w:r>
          </w:p>
        </w:tc>
      </w:tr>
      <w:tr w:rsidR="0087675B" w:rsidRPr="00755E68" w14:paraId="23DE0DC4" w14:textId="77777777" w:rsidTr="00BD0085">
        <w:trPr>
          <w:trHeight w:val="399"/>
        </w:trPr>
        <w:tc>
          <w:tcPr>
            <w:tcW w:w="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A0F3D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  <w:tc>
          <w:tcPr>
            <w:tcW w:w="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7798A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E8FED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327.6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46D69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376.45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627C9" w14:textId="77777777" w:rsidR="0087675B" w:rsidRPr="00755E68" w:rsidRDefault="0087675B" w:rsidP="00BD008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157A3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BC762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CB2CC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552.6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41ECA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588.6</w:t>
            </w:r>
          </w:p>
        </w:tc>
      </w:tr>
      <w:tr w:rsidR="0087675B" w:rsidRPr="00755E68" w14:paraId="6B36E81E" w14:textId="77777777" w:rsidTr="00BD0085">
        <w:trPr>
          <w:trHeight w:val="399"/>
        </w:trPr>
        <w:tc>
          <w:tcPr>
            <w:tcW w:w="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2DEA3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lastRenderedPageBreak/>
              <w:t>4</w:t>
            </w:r>
          </w:p>
        </w:tc>
        <w:tc>
          <w:tcPr>
            <w:tcW w:w="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3E32B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E94D4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428.5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0694C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502.5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4722F" w14:textId="77777777" w:rsidR="0087675B" w:rsidRPr="00755E68" w:rsidRDefault="0087675B" w:rsidP="00BD008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D4C4B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49D34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FCA6D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631.2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5B613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639.4</w:t>
            </w:r>
          </w:p>
        </w:tc>
      </w:tr>
      <w:tr w:rsidR="0087675B" w:rsidRPr="00755E68" w14:paraId="18618848" w14:textId="77777777" w:rsidTr="00BD0085">
        <w:trPr>
          <w:trHeight w:val="399"/>
        </w:trPr>
        <w:tc>
          <w:tcPr>
            <w:tcW w:w="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3B259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  <w:tc>
          <w:tcPr>
            <w:tcW w:w="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DC617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53E51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220.62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47AB8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343.3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4E81E" w14:textId="77777777" w:rsidR="0087675B" w:rsidRPr="00755E68" w:rsidRDefault="0087675B" w:rsidP="00BD008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9A9BB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134D0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3ED26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512.6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D9FA0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592.7</w:t>
            </w:r>
          </w:p>
        </w:tc>
      </w:tr>
      <w:tr w:rsidR="0087675B" w:rsidRPr="00755E68" w14:paraId="00F6D346" w14:textId="77777777" w:rsidTr="00BD0085">
        <w:trPr>
          <w:trHeight w:val="399"/>
        </w:trPr>
        <w:tc>
          <w:tcPr>
            <w:tcW w:w="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5ECBF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  <w:tc>
          <w:tcPr>
            <w:tcW w:w="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85D3E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  <w:tc>
          <w:tcPr>
            <w:tcW w:w="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DBEC3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207.48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BEAE6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285.6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F4BE6" w14:textId="77777777" w:rsidR="0087675B" w:rsidRPr="00755E68" w:rsidRDefault="0087675B" w:rsidP="00BD008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FA84B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83B43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  <w:tc>
          <w:tcPr>
            <w:tcW w:w="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6300A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345.5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DBA0A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525.9</w:t>
            </w:r>
          </w:p>
        </w:tc>
      </w:tr>
      <w:tr w:rsidR="0087675B" w:rsidRPr="00755E68" w14:paraId="028DD4A1" w14:textId="77777777" w:rsidTr="00BD0085">
        <w:trPr>
          <w:trHeight w:val="399"/>
        </w:trPr>
        <w:tc>
          <w:tcPr>
            <w:tcW w:w="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3DC67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5</w:t>
            </w:r>
          </w:p>
        </w:tc>
        <w:tc>
          <w:tcPr>
            <w:tcW w:w="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B2932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836F8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719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1BB7B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792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5366" w14:textId="77777777" w:rsidR="0087675B" w:rsidRPr="00755E68" w:rsidRDefault="0087675B" w:rsidP="00BD008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63151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5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ED248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5F68B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1182.2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FD291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1032.3</w:t>
            </w:r>
          </w:p>
        </w:tc>
      </w:tr>
      <w:tr w:rsidR="0087675B" w:rsidRPr="00755E68" w14:paraId="5B538B82" w14:textId="77777777" w:rsidTr="00BD0085">
        <w:trPr>
          <w:trHeight w:val="399"/>
        </w:trPr>
        <w:tc>
          <w:tcPr>
            <w:tcW w:w="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2E7B4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5</w:t>
            </w:r>
          </w:p>
        </w:tc>
        <w:tc>
          <w:tcPr>
            <w:tcW w:w="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F953F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D6CD9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1330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5AE4D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1142.9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CA847" w14:textId="77777777" w:rsidR="0087675B" w:rsidRPr="00755E68" w:rsidRDefault="0087675B" w:rsidP="00BD008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05946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5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DB616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F33CC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1578.5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2EFBA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1199</w:t>
            </w:r>
          </w:p>
        </w:tc>
      </w:tr>
      <w:tr w:rsidR="0087675B" w:rsidRPr="00755E68" w14:paraId="3A6BB108" w14:textId="77777777" w:rsidTr="00BD0085">
        <w:trPr>
          <w:trHeight w:val="399"/>
        </w:trPr>
        <w:tc>
          <w:tcPr>
            <w:tcW w:w="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BEB5F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5</w:t>
            </w:r>
          </w:p>
        </w:tc>
        <w:tc>
          <w:tcPr>
            <w:tcW w:w="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159A0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83F37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1327.3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E16FF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1225.4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4EB55" w14:textId="77777777" w:rsidR="0087675B" w:rsidRPr="00755E68" w:rsidRDefault="0087675B" w:rsidP="00BD008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50CA5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5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2FE05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7C4C2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1444.3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41021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1184.7</w:t>
            </w:r>
          </w:p>
        </w:tc>
      </w:tr>
      <w:tr w:rsidR="0087675B" w:rsidRPr="00755E68" w14:paraId="5A6895AE" w14:textId="77777777" w:rsidTr="00BD0085">
        <w:trPr>
          <w:trHeight w:val="399"/>
        </w:trPr>
        <w:tc>
          <w:tcPr>
            <w:tcW w:w="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36116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5</w:t>
            </w:r>
          </w:p>
        </w:tc>
        <w:tc>
          <w:tcPr>
            <w:tcW w:w="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07962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  <w:tc>
          <w:tcPr>
            <w:tcW w:w="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D9020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784.3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EE847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706.6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1BEAA" w14:textId="77777777" w:rsidR="0087675B" w:rsidRPr="00755E68" w:rsidRDefault="0087675B" w:rsidP="00BD008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C558D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5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ADB3D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  <w:tc>
          <w:tcPr>
            <w:tcW w:w="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984E8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1003.4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C98A4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920.7</w:t>
            </w:r>
          </w:p>
        </w:tc>
      </w:tr>
      <w:tr w:rsidR="0087675B" w:rsidRPr="00755E68" w14:paraId="37A748B0" w14:textId="77777777" w:rsidTr="00BD0085">
        <w:trPr>
          <w:trHeight w:val="399"/>
        </w:trPr>
        <w:tc>
          <w:tcPr>
            <w:tcW w:w="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326B3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5</w:t>
            </w:r>
          </w:p>
        </w:tc>
        <w:tc>
          <w:tcPr>
            <w:tcW w:w="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08FD9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5</w:t>
            </w:r>
          </w:p>
        </w:tc>
        <w:tc>
          <w:tcPr>
            <w:tcW w:w="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B4430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759.7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39C70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789.3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5349B" w14:textId="77777777" w:rsidR="0087675B" w:rsidRPr="00755E68" w:rsidRDefault="0087675B" w:rsidP="00BD008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FE674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5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8DE05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5</w:t>
            </w:r>
          </w:p>
        </w:tc>
        <w:tc>
          <w:tcPr>
            <w:tcW w:w="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A614D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1224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387A3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838.1</w:t>
            </w:r>
          </w:p>
        </w:tc>
      </w:tr>
      <w:tr w:rsidR="0087675B" w:rsidRPr="00755E68" w14:paraId="1964C6E3" w14:textId="77777777" w:rsidTr="00BD0085">
        <w:trPr>
          <w:trHeight w:val="399"/>
        </w:trPr>
        <w:tc>
          <w:tcPr>
            <w:tcW w:w="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C64ED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6</w:t>
            </w:r>
          </w:p>
        </w:tc>
        <w:tc>
          <w:tcPr>
            <w:tcW w:w="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89B89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39C87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285.07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8C501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495.22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A88A9" w14:textId="77777777" w:rsidR="0087675B" w:rsidRPr="00755E68" w:rsidRDefault="0087675B" w:rsidP="00BD008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9984E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6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4CB2B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2FA7F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243.81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0DE15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469.9</w:t>
            </w:r>
          </w:p>
        </w:tc>
      </w:tr>
      <w:tr w:rsidR="0087675B" w:rsidRPr="00755E68" w14:paraId="18DAA21B" w14:textId="77777777" w:rsidTr="00BD0085">
        <w:trPr>
          <w:trHeight w:val="399"/>
        </w:trPr>
        <w:tc>
          <w:tcPr>
            <w:tcW w:w="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EC496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6</w:t>
            </w:r>
          </w:p>
        </w:tc>
        <w:tc>
          <w:tcPr>
            <w:tcW w:w="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88B53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5F161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161.384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9E464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312.1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B951C" w14:textId="77777777" w:rsidR="0087675B" w:rsidRPr="00755E68" w:rsidRDefault="0087675B" w:rsidP="00BD008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449A2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6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9AC5C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61D76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303.3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5221D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567.7</w:t>
            </w:r>
          </w:p>
        </w:tc>
      </w:tr>
      <w:tr w:rsidR="0087675B" w:rsidRPr="00755E68" w14:paraId="2B1714FA" w14:textId="77777777" w:rsidTr="00BD0085">
        <w:trPr>
          <w:trHeight w:val="399"/>
        </w:trPr>
        <w:tc>
          <w:tcPr>
            <w:tcW w:w="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9AB0C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6</w:t>
            </w:r>
          </w:p>
        </w:tc>
        <w:tc>
          <w:tcPr>
            <w:tcW w:w="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3988B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FD446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297.6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F8216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520.3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E34D3" w14:textId="77777777" w:rsidR="0087675B" w:rsidRPr="00755E68" w:rsidRDefault="0087675B" w:rsidP="00BD008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D4A4A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6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79EDF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6AE5E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276.69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C58C9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420.4</w:t>
            </w:r>
          </w:p>
        </w:tc>
      </w:tr>
      <w:tr w:rsidR="0087675B" w:rsidRPr="00755E68" w14:paraId="684C8DF9" w14:textId="77777777" w:rsidTr="00BD0085">
        <w:trPr>
          <w:trHeight w:val="399"/>
        </w:trPr>
        <w:tc>
          <w:tcPr>
            <w:tcW w:w="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C7B43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6</w:t>
            </w:r>
          </w:p>
        </w:tc>
        <w:tc>
          <w:tcPr>
            <w:tcW w:w="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174E9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  <w:tc>
          <w:tcPr>
            <w:tcW w:w="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ED1A2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161.7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CF62A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533.3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C7994" w14:textId="77777777" w:rsidR="0087675B" w:rsidRPr="00755E68" w:rsidRDefault="0087675B" w:rsidP="00BD008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1182E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6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96876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  <w:tc>
          <w:tcPr>
            <w:tcW w:w="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96936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457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5F749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350.1</w:t>
            </w:r>
          </w:p>
        </w:tc>
      </w:tr>
      <w:tr w:rsidR="0087675B" w:rsidRPr="00755E68" w14:paraId="4393B72B" w14:textId="77777777" w:rsidTr="00BD0085">
        <w:trPr>
          <w:trHeight w:val="399"/>
        </w:trPr>
        <w:tc>
          <w:tcPr>
            <w:tcW w:w="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F7D38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6</w:t>
            </w:r>
          </w:p>
        </w:tc>
        <w:tc>
          <w:tcPr>
            <w:tcW w:w="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3BF8A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5</w:t>
            </w:r>
          </w:p>
        </w:tc>
        <w:tc>
          <w:tcPr>
            <w:tcW w:w="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7BDB7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405.1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5F23F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716.6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B096B" w14:textId="77777777" w:rsidR="0087675B" w:rsidRPr="00755E68" w:rsidRDefault="0087675B" w:rsidP="00BD008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51FFD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6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9301D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5</w:t>
            </w:r>
          </w:p>
        </w:tc>
        <w:tc>
          <w:tcPr>
            <w:tcW w:w="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77E1D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304.32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DCD24" w14:textId="77777777" w:rsidR="0087675B" w:rsidRPr="00755E68" w:rsidRDefault="0087675B" w:rsidP="00391D1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189.38</w:t>
            </w:r>
          </w:p>
        </w:tc>
      </w:tr>
    </w:tbl>
    <w:p w14:paraId="3ADDE72B" w14:textId="77777777" w:rsidR="008F0901" w:rsidRDefault="008F0901"/>
    <w:sectPr w:rsidR="008F09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EBFACE" w14:textId="77777777" w:rsidR="00047F97" w:rsidRDefault="00047F97" w:rsidP="0087675B">
      <w:pPr>
        <w:spacing w:after="0" w:line="240" w:lineRule="auto"/>
      </w:pPr>
      <w:r>
        <w:separator/>
      </w:r>
    </w:p>
  </w:endnote>
  <w:endnote w:type="continuationSeparator" w:id="0">
    <w:p w14:paraId="070F0B0E" w14:textId="77777777" w:rsidR="00047F97" w:rsidRDefault="00047F97" w:rsidP="008767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FF4255" w14:textId="77777777" w:rsidR="00047F97" w:rsidRDefault="00047F97" w:rsidP="0087675B">
      <w:pPr>
        <w:spacing w:after="0" w:line="240" w:lineRule="auto"/>
      </w:pPr>
      <w:r>
        <w:separator/>
      </w:r>
    </w:p>
  </w:footnote>
  <w:footnote w:type="continuationSeparator" w:id="0">
    <w:p w14:paraId="1F6ABEC0" w14:textId="77777777" w:rsidR="00047F97" w:rsidRDefault="00047F97" w:rsidP="008767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75B"/>
    <w:rsid w:val="00047F97"/>
    <w:rsid w:val="0014473D"/>
    <w:rsid w:val="00391D1A"/>
    <w:rsid w:val="00395909"/>
    <w:rsid w:val="003C42BA"/>
    <w:rsid w:val="0087675B"/>
    <w:rsid w:val="008F0901"/>
    <w:rsid w:val="009F036D"/>
    <w:rsid w:val="00AA076F"/>
    <w:rsid w:val="00E40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C378AA"/>
  <w15:chartTrackingRefBased/>
  <w15:docId w15:val="{9D263AB4-D286-403D-989D-B07AB051A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67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07</Words>
  <Characters>1752</Characters>
  <Application>Microsoft Office Word</Application>
  <DocSecurity>0</DocSecurity>
  <Lines>14</Lines>
  <Paragraphs>4</Paragraphs>
  <ScaleCrop>false</ScaleCrop>
  <Company/>
  <LinksUpToDate>false</LinksUpToDate>
  <CharactersWithSpaces>2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Paci</dc:creator>
  <cp:keywords/>
  <dc:description/>
  <cp:lastModifiedBy>Charlotte Lawrenson</cp:lastModifiedBy>
  <cp:revision>7</cp:revision>
  <dcterms:created xsi:type="dcterms:W3CDTF">2022-01-17T13:19:00Z</dcterms:created>
  <dcterms:modified xsi:type="dcterms:W3CDTF">2022-01-18T10:08:00Z</dcterms:modified>
</cp:coreProperties>
</file>